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DA9FB" w14:textId="59129926" w:rsidR="002F77DB" w:rsidRDefault="002F77DB" w:rsidP="002F77DB">
      <w:r>
        <w:rPr>
          <w:rFonts w:ascii="Times New Roman" w:hAnsi="Times New Roman"/>
          <w:b/>
        </w:rPr>
        <w:t>Table S</w:t>
      </w:r>
      <w:r w:rsidR="00323724">
        <w:rPr>
          <w:rFonts w:ascii="Times New Roman" w:hAnsi="Times New Roman"/>
          <w:b/>
        </w:rPr>
        <w:t>2</w:t>
      </w:r>
      <w:r>
        <w:rPr>
          <w:rFonts w:ascii="Times New Roman" w:hAnsi="Times New Roman"/>
          <w:b/>
        </w:rPr>
        <w:t>. The primers used in this stud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31"/>
        <w:gridCol w:w="4096"/>
      </w:tblGrid>
      <w:tr w:rsidR="002F77DB" w14:paraId="6065E25B" w14:textId="77777777" w:rsidTr="000B5E30">
        <w:tc>
          <w:tcPr>
            <w:tcW w:w="2531" w:type="dxa"/>
            <w:tcBorders>
              <w:bottom w:val="single" w:sz="4" w:space="0" w:color="auto"/>
            </w:tcBorders>
          </w:tcPr>
          <w:p w14:paraId="66C2AB45" w14:textId="77777777" w:rsidR="002F77DB" w:rsidRDefault="002F77DB" w:rsidP="000B5E30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Primer names</w:t>
            </w:r>
          </w:p>
        </w:tc>
        <w:tc>
          <w:tcPr>
            <w:tcW w:w="4096" w:type="dxa"/>
            <w:tcBorders>
              <w:bottom w:val="single" w:sz="4" w:space="0" w:color="auto"/>
            </w:tcBorders>
          </w:tcPr>
          <w:p w14:paraId="553153BA" w14:textId="77777777" w:rsidR="002F77DB" w:rsidRDefault="002F77DB" w:rsidP="000B5E3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imer sequences (5’-3’)</w:t>
            </w:r>
          </w:p>
        </w:tc>
      </w:tr>
      <w:tr w:rsidR="002F77DB" w14:paraId="07C7CAED" w14:textId="77777777" w:rsidTr="000B5E30">
        <w:tc>
          <w:tcPr>
            <w:tcW w:w="2531" w:type="dxa"/>
            <w:tcBorders>
              <w:top w:val="single" w:sz="4" w:space="0" w:color="auto"/>
            </w:tcBorders>
          </w:tcPr>
          <w:p w14:paraId="3FA9AA74" w14:textId="3365ECD0" w:rsidR="002F77DB" w:rsidRDefault="002F77DB" w:rsidP="000B5E30">
            <w:pP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222222"/>
                <w:sz w:val="18"/>
                <w:szCs w:val="18"/>
                <w:shd w:val="clear" w:color="auto" w:fill="FFFFFF"/>
              </w:rPr>
              <w:t>F</w:t>
            </w:r>
            <w: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  <w:t xml:space="preserve">or </w:t>
            </w:r>
            <w:r w:rsidRPr="00A95586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Os</w:t>
            </w:r>
            <w:r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GH3.</w:t>
            </w:r>
            <w:r w:rsidRPr="00A95586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  <w:t xml:space="preserve"> editing</w:t>
            </w:r>
          </w:p>
        </w:tc>
        <w:tc>
          <w:tcPr>
            <w:tcW w:w="4096" w:type="dxa"/>
            <w:tcBorders>
              <w:top w:val="single" w:sz="4" w:space="0" w:color="auto"/>
            </w:tcBorders>
          </w:tcPr>
          <w:p w14:paraId="6AFD0578" w14:textId="77777777" w:rsidR="002F77DB" w:rsidRDefault="002F77DB" w:rsidP="000B5E30">
            <w:pPr>
              <w:pStyle w:val="a4"/>
              <w:ind w:firstLineChars="0" w:firstLine="0"/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</w:p>
        </w:tc>
      </w:tr>
      <w:tr w:rsidR="002F77DB" w14:paraId="7B509A4B" w14:textId="77777777" w:rsidTr="000B5E30">
        <w:tc>
          <w:tcPr>
            <w:tcW w:w="2531" w:type="dxa"/>
          </w:tcPr>
          <w:p w14:paraId="16C0A32B" w14:textId="3FF4B6F5" w:rsidR="002F77DB" w:rsidRPr="00802237" w:rsidRDefault="002F77DB" w:rsidP="000B5E30">
            <w:pPr>
              <w:ind w:firstLineChars="100" w:firstLine="180"/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Os</w:t>
            </w:r>
            <w:r w:rsidRPr="00802237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GH3.</w:t>
            </w: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2-spacer1-F</w:t>
            </w:r>
          </w:p>
        </w:tc>
        <w:tc>
          <w:tcPr>
            <w:tcW w:w="4096" w:type="dxa"/>
          </w:tcPr>
          <w:p w14:paraId="77405D84" w14:textId="21BD5996" w:rsidR="002F77DB" w:rsidRDefault="00287448" w:rsidP="000B5E30">
            <w:pPr>
              <w:pStyle w:val="a4"/>
              <w:ind w:firstLineChars="0" w:firstLine="0"/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287448"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  <w:t>ggcaTCGCCCACGACATCAGGACC</w:t>
            </w:r>
          </w:p>
        </w:tc>
      </w:tr>
      <w:tr w:rsidR="002F77DB" w14:paraId="34C6D3E2" w14:textId="77777777" w:rsidTr="000B5E30">
        <w:tc>
          <w:tcPr>
            <w:tcW w:w="2531" w:type="dxa"/>
          </w:tcPr>
          <w:p w14:paraId="5E3C2D80" w14:textId="4C50F6FD" w:rsidR="002F77DB" w:rsidRPr="00802237" w:rsidRDefault="002F77DB" w:rsidP="000B5E30">
            <w:pPr>
              <w:ind w:firstLineChars="100" w:firstLine="180"/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Os</w:t>
            </w:r>
            <w:r w:rsidRPr="00802237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GH3.</w:t>
            </w: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2-spacer1-R</w:t>
            </w:r>
          </w:p>
        </w:tc>
        <w:tc>
          <w:tcPr>
            <w:tcW w:w="4096" w:type="dxa"/>
          </w:tcPr>
          <w:p w14:paraId="45AA63E3" w14:textId="17FD1AB2" w:rsidR="002F77DB" w:rsidRDefault="00287448" w:rsidP="000B5E30">
            <w:pP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287448"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  <w:t>aaacGGTCCTGATGTCGTGGGCGA</w:t>
            </w:r>
          </w:p>
        </w:tc>
      </w:tr>
      <w:tr w:rsidR="002F77DB" w14:paraId="6D546245" w14:textId="77777777" w:rsidTr="000B5E30">
        <w:tc>
          <w:tcPr>
            <w:tcW w:w="2531" w:type="dxa"/>
          </w:tcPr>
          <w:p w14:paraId="4ABB4577" w14:textId="6FD03CAA" w:rsidR="002F77DB" w:rsidRPr="00802237" w:rsidRDefault="002F77DB" w:rsidP="000B5E30">
            <w:pPr>
              <w:ind w:firstLineChars="100" w:firstLine="180"/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Os</w:t>
            </w:r>
            <w:r w:rsidRPr="00802237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GH3.</w:t>
            </w: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2-spacer2-F</w:t>
            </w:r>
          </w:p>
        </w:tc>
        <w:tc>
          <w:tcPr>
            <w:tcW w:w="4096" w:type="dxa"/>
          </w:tcPr>
          <w:p w14:paraId="0D64C132" w14:textId="255DF1C1" w:rsidR="002F77DB" w:rsidRDefault="00287448" w:rsidP="000B5E30">
            <w:pP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287448"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  <w:t>ggcaCCACTTGTCCTTCCCGCACT</w:t>
            </w:r>
          </w:p>
        </w:tc>
      </w:tr>
      <w:tr w:rsidR="002F77DB" w14:paraId="3788F9EE" w14:textId="77777777" w:rsidTr="000B5E30">
        <w:tc>
          <w:tcPr>
            <w:tcW w:w="2531" w:type="dxa"/>
          </w:tcPr>
          <w:p w14:paraId="594AD95E" w14:textId="191122B8" w:rsidR="002F77DB" w:rsidRPr="00802237" w:rsidRDefault="002F77DB" w:rsidP="000B5E30">
            <w:pPr>
              <w:ind w:firstLineChars="100" w:firstLine="180"/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Os</w:t>
            </w:r>
            <w:r w:rsidRPr="00802237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GH3.</w:t>
            </w: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2-spacer2-R</w:t>
            </w:r>
          </w:p>
        </w:tc>
        <w:tc>
          <w:tcPr>
            <w:tcW w:w="4096" w:type="dxa"/>
          </w:tcPr>
          <w:p w14:paraId="2781BEFF" w14:textId="2B1C0A6F" w:rsidR="002F77DB" w:rsidRDefault="00287448" w:rsidP="000B5E30">
            <w:pP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287448"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  <w:t>aaacAGTGCGGGAAGGACAAGTGG</w:t>
            </w:r>
          </w:p>
        </w:tc>
      </w:tr>
      <w:tr w:rsidR="002F77DB" w14:paraId="5B649EBA" w14:textId="77777777" w:rsidTr="000B5E30">
        <w:tc>
          <w:tcPr>
            <w:tcW w:w="2531" w:type="dxa"/>
          </w:tcPr>
          <w:p w14:paraId="1CE8E945" w14:textId="77777777" w:rsidR="002F77DB" w:rsidRPr="00802237" w:rsidRDefault="002F77DB" w:rsidP="000B5E30">
            <w:pPr>
              <w:ind w:firstLineChars="100" w:firstLine="180"/>
              <w:rPr>
                <w:i/>
                <w:sz w:val="18"/>
                <w:szCs w:val="18"/>
              </w:rPr>
            </w:pPr>
            <w:bookmarkStart w:id="0" w:name="_Hlk47440908"/>
            <w:r w:rsidRPr="00802237">
              <w:rPr>
                <w:rFonts w:ascii="Times New Roman" w:hAnsi="Times New Roman"/>
                <w:bCs/>
                <w:i/>
                <w:sz w:val="18"/>
                <w:szCs w:val="18"/>
              </w:rPr>
              <w:t>pRGEB31-</w:t>
            </w:r>
            <w:r w:rsidRPr="00802237">
              <w:rPr>
                <w:rFonts w:ascii="Times New Roman" w:hAnsi="Times New Roman" w:hint="eastAsia"/>
                <w:bCs/>
                <w:i/>
                <w:sz w:val="18"/>
                <w:szCs w:val="18"/>
              </w:rPr>
              <w:t>Cas9-F</w:t>
            </w:r>
            <w:bookmarkEnd w:id="0"/>
          </w:p>
        </w:tc>
        <w:tc>
          <w:tcPr>
            <w:tcW w:w="4096" w:type="dxa"/>
          </w:tcPr>
          <w:p w14:paraId="2E49AC52" w14:textId="12B620E0" w:rsidR="002F77DB" w:rsidRPr="00AD345B" w:rsidRDefault="00287448" w:rsidP="000B5E30">
            <w:pPr>
              <w:rPr>
                <w:sz w:val="18"/>
                <w:szCs w:val="18"/>
              </w:rPr>
            </w:pPr>
            <w:r w:rsidRPr="00AD345B">
              <w:rPr>
                <w:rFonts w:ascii="Times New Roman" w:hAnsi="Times New Roman"/>
                <w:bCs/>
                <w:sz w:val="18"/>
                <w:szCs w:val="18"/>
              </w:rPr>
              <w:t>CAGATGTGCAGTCAGGGACC</w:t>
            </w:r>
          </w:p>
        </w:tc>
      </w:tr>
      <w:tr w:rsidR="002F77DB" w14:paraId="31F95F50" w14:textId="77777777" w:rsidTr="000B5E30">
        <w:tc>
          <w:tcPr>
            <w:tcW w:w="2531" w:type="dxa"/>
          </w:tcPr>
          <w:p w14:paraId="3E2A36B6" w14:textId="77777777" w:rsidR="002F77DB" w:rsidRPr="00802237" w:rsidRDefault="002F77DB" w:rsidP="000B5E30">
            <w:pPr>
              <w:ind w:firstLineChars="100" w:firstLine="180"/>
              <w:rPr>
                <w:i/>
                <w:sz w:val="18"/>
                <w:szCs w:val="18"/>
              </w:rPr>
            </w:pPr>
            <w:r w:rsidRPr="00802237">
              <w:rPr>
                <w:rFonts w:ascii="Times New Roman" w:hAnsi="Times New Roman"/>
                <w:bCs/>
                <w:i/>
                <w:sz w:val="18"/>
                <w:szCs w:val="18"/>
              </w:rPr>
              <w:t>pRGEB31-</w:t>
            </w:r>
            <w:r w:rsidRPr="00802237">
              <w:rPr>
                <w:rFonts w:ascii="Times New Roman" w:hAnsi="Times New Roman" w:hint="eastAsia"/>
                <w:bCs/>
                <w:i/>
                <w:sz w:val="18"/>
                <w:szCs w:val="18"/>
              </w:rPr>
              <w:t>Cas9-R</w:t>
            </w:r>
          </w:p>
        </w:tc>
        <w:tc>
          <w:tcPr>
            <w:tcW w:w="4096" w:type="dxa"/>
          </w:tcPr>
          <w:p w14:paraId="7481C898" w14:textId="0AA187AC" w:rsidR="002F77DB" w:rsidRPr="00AD345B" w:rsidRDefault="00287448" w:rsidP="000B5E30">
            <w:pPr>
              <w:rPr>
                <w:rFonts w:ascii="Times New Roman" w:hAnsi="Times New Roman"/>
                <w:sz w:val="18"/>
                <w:szCs w:val="18"/>
              </w:rPr>
            </w:pPr>
            <w:r w:rsidRPr="00AD345B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CATGCACGCGCTAAAAACGG</w:t>
            </w:r>
          </w:p>
        </w:tc>
      </w:tr>
      <w:tr w:rsidR="002F77DB" w14:paraId="50056D1D" w14:textId="77777777" w:rsidTr="000B5E30">
        <w:tc>
          <w:tcPr>
            <w:tcW w:w="2531" w:type="dxa"/>
          </w:tcPr>
          <w:p w14:paraId="46CA4FB6" w14:textId="0760EC80" w:rsidR="002F77DB" w:rsidRPr="00802237" w:rsidRDefault="002F77DB" w:rsidP="000B5E30">
            <w:pPr>
              <w:ind w:firstLineChars="100" w:firstLine="180"/>
              <w:rPr>
                <w:i/>
                <w:sz w:val="18"/>
                <w:szCs w:val="18"/>
              </w:rPr>
            </w:pPr>
            <w:bookmarkStart w:id="1" w:name="_Hlk47440757"/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Os</w:t>
            </w:r>
            <w:r w:rsidRPr="00802237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GH3.2 edit-F</w:t>
            </w:r>
            <w:bookmarkEnd w:id="1"/>
          </w:p>
        </w:tc>
        <w:tc>
          <w:tcPr>
            <w:tcW w:w="4096" w:type="dxa"/>
          </w:tcPr>
          <w:p w14:paraId="5A60D62D" w14:textId="7BB61A9B" w:rsidR="002F77DB" w:rsidRPr="00287448" w:rsidRDefault="00287448" w:rsidP="000B5E30">
            <w:pPr>
              <w:rPr>
                <w:rFonts w:ascii="Times New Roman" w:hAnsi="Times New Roman"/>
                <w:sz w:val="18"/>
                <w:szCs w:val="18"/>
              </w:rPr>
            </w:pPr>
            <w:r w:rsidRPr="00287448">
              <w:rPr>
                <w:rFonts w:ascii="Times New Roman" w:hAnsi="Times New Roman"/>
                <w:sz w:val="18"/>
                <w:szCs w:val="18"/>
              </w:rPr>
              <w:t>AATCCGGCATGCAGAACTCA</w:t>
            </w:r>
          </w:p>
        </w:tc>
      </w:tr>
      <w:tr w:rsidR="002F77DB" w14:paraId="4C6548A9" w14:textId="77777777" w:rsidTr="000B5E30">
        <w:tc>
          <w:tcPr>
            <w:tcW w:w="2531" w:type="dxa"/>
          </w:tcPr>
          <w:p w14:paraId="7B37D988" w14:textId="343DEF7A" w:rsidR="002F77DB" w:rsidRPr="00802237" w:rsidRDefault="002F77DB" w:rsidP="000B5E30">
            <w:pPr>
              <w:ind w:firstLineChars="100" w:firstLine="180"/>
              <w:rPr>
                <w:i/>
                <w:sz w:val="18"/>
                <w:szCs w:val="18"/>
              </w:rPr>
            </w:pP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Os</w:t>
            </w:r>
            <w:r w:rsidRPr="00802237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GH3.2 edit-R</w:t>
            </w:r>
          </w:p>
        </w:tc>
        <w:tc>
          <w:tcPr>
            <w:tcW w:w="4096" w:type="dxa"/>
          </w:tcPr>
          <w:p w14:paraId="28A13B1B" w14:textId="4479D7D7" w:rsidR="002F77DB" w:rsidRPr="00287448" w:rsidRDefault="00287448" w:rsidP="000B5E30">
            <w:pPr>
              <w:rPr>
                <w:rFonts w:ascii="Times New Roman" w:hAnsi="Times New Roman"/>
                <w:sz w:val="18"/>
                <w:szCs w:val="18"/>
              </w:rPr>
            </w:pPr>
            <w:r w:rsidRPr="00287448">
              <w:rPr>
                <w:rFonts w:ascii="Times New Roman" w:hAnsi="Times New Roman"/>
                <w:sz w:val="18"/>
                <w:szCs w:val="18"/>
              </w:rPr>
              <w:t>AGAACTTGAGCGTGGGGATG</w:t>
            </w:r>
          </w:p>
        </w:tc>
      </w:tr>
      <w:tr w:rsidR="002F77DB" w14:paraId="7B697265" w14:textId="77777777" w:rsidTr="000B5E30">
        <w:tc>
          <w:tcPr>
            <w:tcW w:w="2531" w:type="dxa"/>
          </w:tcPr>
          <w:p w14:paraId="64A14AAB" w14:textId="77777777" w:rsidR="002F77DB" w:rsidRDefault="002F77DB" w:rsidP="000B5E30">
            <w:pP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096" w:type="dxa"/>
          </w:tcPr>
          <w:p w14:paraId="1ABA62B5" w14:textId="77777777" w:rsidR="002F77DB" w:rsidRDefault="002F77DB" w:rsidP="000B5E30">
            <w:pP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</w:p>
        </w:tc>
      </w:tr>
      <w:tr w:rsidR="002F77DB" w14:paraId="4BC7F39D" w14:textId="77777777" w:rsidTr="000B5E30">
        <w:tc>
          <w:tcPr>
            <w:tcW w:w="2531" w:type="dxa"/>
          </w:tcPr>
          <w:p w14:paraId="1756992F" w14:textId="6E4D96B1" w:rsidR="002F77DB" w:rsidRPr="00703F1E" w:rsidRDefault="002F77DB" w:rsidP="000B5E30">
            <w:pP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222222"/>
                <w:sz w:val="18"/>
                <w:szCs w:val="18"/>
                <w:shd w:val="clear" w:color="auto" w:fill="FFFFFF"/>
              </w:rPr>
              <w:t>F</w:t>
            </w:r>
            <w: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  <w:t xml:space="preserve">or </w:t>
            </w:r>
            <w:r w:rsidRPr="00A95586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Os</w:t>
            </w:r>
            <w:r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GH3.</w:t>
            </w:r>
            <w:r w:rsidRPr="00A95586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  <w:t xml:space="preserve"> promot</w:t>
            </w:r>
            <w:r w:rsidR="00352815"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  <w:t>e</w:t>
            </w:r>
            <w: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  <w:t>r</w:t>
            </w:r>
          </w:p>
        </w:tc>
        <w:tc>
          <w:tcPr>
            <w:tcW w:w="4096" w:type="dxa"/>
          </w:tcPr>
          <w:p w14:paraId="703F69BA" w14:textId="77777777" w:rsidR="002F77DB" w:rsidRDefault="002F77DB" w:rsidP="000B5E30">
            <w:pP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</w:p>
        </w:tc>
      </w:tr>
      <w:tr w:rsidR="002F77DB" w14:paraId="354B18D1" w14:textId="77777777" w:rsidTr="000B5E30">
        <w:tc>
          <w:tcPr>
            <w:tcW w:w="2531" w:type="dxa"/>
          </w:tcPr>
          <w:p w14:paraId="50D9AF5E" w14:textId="5163AA7B" w:rsidR="002F77DB" w:rsidRPr="00802237" w:rsidRDefault="002F77DB" w:rsidP="000B5E30">
            <w:pPr>
              <w:ind w:firstLineChars="100" w:firstLine="180"/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Os</w:t>
            </w:r>
            <w:r w:rsidRPr="00802237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GH3.2</w:t>
            </w: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pro</w:t>
            </w:r>
            <w:r w:rsidRPr="00802237">
              <w:rPr>
                <w:rFonts w:ascii="Times New Roman" w:hAnsi="Times New Roman" w:hint="eastAsia"/>
                <w:i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802237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FFFFFF"/>
              </w:rPr>
              <w:t>HindIII-</w:t>
            </w: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F</w:t>
            </w:r>
          </w:p>
        </w:tc>
        <w:tc>
          <w:tcPr>
            <w:tcW w:w="4096" w:type="dxa"/>
          </w:tcPr>
          <w:p w14:paraId="4A29811D" w14:textId="47D69532" w:rsidR="002F77DB" w:rsidRDefault="00287448" w:rsidP="000B5E30">
            <w:pP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287448"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  <w:t>cccaagcttTCCATTCCCTGTACGGCTGA</w:t>
            </w:r>
          </w:p>
        </w:tc>
      </w:tr>
      <w:tr w:rsidR="002F77DB" w14:paraId="50570206" w14:textId="77777777" w:rsidTr="000B5E30">
        <w:tc>
          <w:tcPr>
            <w:tcW w:w="2531" w:type="dxa"/>
          </w:tcPr>
          <w:p w14:paraId="1D03D741" w14:textId="73A8052A" w:rsidR="002F77DB" w:rsidRPr="00802237" w:rsidRDefault="002F77DB" w:rsidP="000B5E30">
            <w:pPr>
              <w:ind w:firstLineChars="100" w:firstLine="180"/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Os</w:t>
            </w:r>
            <w:r w:rsidRPr="00802237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GH3.</w:t>
            </w: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2pro</w:t>
            </w:r>
            <w:r w:rsidRPr="00802237">
              <w:rPr>
                <w:rFonts w:ascii="Times New Roman" w:hAnsi="Times New Roman" w:hint="eastAsia"/>
                <w:i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802237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FFFFFF"/>
              </w:rPr>
              <w:t>BamHI-</w:t>
            </w: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R</w:t>
            </w:r>
          </w:p>
        </w:tc>
        <w:tc>
          <w:tcPr>
            <w:tcW w:w="4096" w:type="dxa"/>
          </w:tcPr>
          <w:p w14:paraId="37659D79" w14:textId="2D80483D" w:rsidR="002F77DB" w:rsidRDefault="00287448" w:rsidP="000B5E30">
            <w:pP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287448"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  <w:t>cgcggatccCCCTAATTAGTTGGCGTTGCT</w:t>
            </w:r>
          </w:p>
        </w:tc>
      </w:tr>
      <w:tr w:rsidR="002F77DB" w14:paraId="6DBC1C14" w14:textId="77777777" w:rsidTr="000B5E30">
        <w:tc>
          <w:tcPr>
            <w:tcW w:w="2531" w:type="dxa"/>
          </w:tcPr>
          <w:p w14:paraId="34F57C91" w14:textId="29A3C230" w:rsidR="002F77DB" w:rsidRPr="00802237" w:rsidRDefault="002F77DB" w:rsidP="000B5E30">
            <w:pPr>
              <w:ind w:firstLineChars="100" w:firstLine="180"/>
              <w:rPr>
                <w:rFonts w:ascii="Times New Roman" w:hAnsi="Times New Roman"/>
                <w:i/>
                <w:sz w:val="18"/>
                <w:szCs w:val="18"/>
              </w:rPr>
            </w:pPr>
            <w:bookmarkStart w:id="2" w:name="_Hlk47443508"/>
            <w:r w:rsidRPr="00802237">
              <w:rPr>
                <w:rFonts w:ascii="Times New Roman" w:hAnsi="Times New Roman"/>
                <w:bCs/>
                <w:i/>
                <w:sz w:val="18"/>
                <w:szCs w:val="18"/>
              </w:rPr>
              <w:t>OsGH3.2pro-</w:t>
            </w:r>
            <w:bookmarkEnd w:id="2"/>
            <w:r w:rsidRPr="00802237">
              <w:rPr>
                <w:rFonts w:ascii="Times New Roman" w:hAnsi="Times New Roman"/>
                <w:bCs/>
                <w:i/>
                <w:sz w:val="18"/>
                <w:szCs w:val="18"/>
              </w:rPr>
              <w:t>F</w:t>
            </w:r>
          </w:p>
        </w:tc>
        <w:tc>
          <w:tcPr>
            <w:tcW w:w="4096" w:type="dxa"/>
          </w:tcPr>
          <w:p w14:paraId="48B89F17" w14:textId="603F1742" w:rsidR="002F77DB" w:rsidRPr="00287448" w:rsidRDefault="00287448" w:rsidP="000B5E30">
            <w:pPr>
              <w:rPr>
                <w:rFonts w:ascii="Times New Roman" w:hAnsi="Times New Roman"/>
                <w:sz w:val="18"/>
                <w:szCs w:val="18"/>
              </w:rPr>
            </w:pPr>
            <w:r w:rsidRPr="00287448">
              <w:rPr>
                <w:rFonts w:ascii="Times New Roman" w:hAnsi="Times New Roman"/>
                <w:sz w:val="18"/>
                <w:szCs w:val="18"/>
              </w:rPr>
              <w:t>AAGCAGCAACAAAACACCCC</w:t>
            </w:r>
          </w:p>
        </w:tc>
      </w:tr>
      <w:tr w:rsidR="002F77DB" w14:paraId="7C3A3A31" w14:textId="77777777" w:rsidTr="000B5E30">
        <w:tc>
          <w:tcPr>
            <w:tcW w:w="2531" w:type="dxa"/>
          </w:tcPr>
          <w:p w14:paraId="648E2C97" w14:textId="4BBB3C23" w:rsidR="002F77DB" w:rsidRPr="00802237" w:rsidRDefault="002F77DB" w:rsidP="000B5E30">
            <w:pPr>
              <w:ind w:firstLineChars="100" w:firstLine="180"/>
              <w:rPr>
                <w:rFonts w:ascii="Times New Roman" w:hAnsi="Times New Roman"/>
                <w:i/>
                <w:sz w:val="18"/>
                <w:szCs w:val="18"/>
              </w:rPr>
            </w:pPr>
            <w:r w:rsidRPr="00802237">
              <w:rPr>
                <w:rFonts w:ascii="Times New Roman" w:hAnsi="Times New Roman"/>
                <w:bCs/>
                <w:i/>
                <w:sz w:val="18"/>
                <w:szCs w:val="18"/>
              </w:rPr>
              <w:t>PBI101.1</w:t>
            </w:r>
            <w:r w:rsidR="001E1C9C" w:rsidRPr="00802237">
              <w:rPr>
                <w:rFonts w:ascii="Times New Roman" w:hAnsi="Times New Roman"/>
                <w:bCs/>
                <w:i/>
                <w:sz w:val="18"/>
                <w:szCs w:val="18"/>
              </w:rPr>
              <w:t>-GUS</w:t>
            </w:r>
            <w:r w:rsidRPr="00802237">
              <w:rPr>
                <w:rFonts w:ascii="Times New Roman" w:hAnsi="Times New Roman"/>
                <w:bCs/>
                <w:i/>
                <w:sz w:val="18"/>
                <w:szCs w:val="18"/>
              </w:rPr>
              <w:t>-R</w:t>
            </w:r>
          </w:p>
        </w:tc>
        <w:tc>
          <w:tcPr>
            <w:tcW w:w="4096" w:type="dxa"/>
          </w:tcPr>
          <w:p w14:paraId="3D518A7A" w14:textId="71544EE4" w:rsidR="002F77DB" w:rsidRPr="00287448" w:rsidRDefault="00287448" w:rsidP="000B5E30">
            <w:pPr>
              <w:rPr>
                <w:rFonts w:ascii="Times New Roman" w:hAnsi="Times New Roman"/>
                <w:sz w:val="18"/>
                <w:szCs w:val="18"/>
              </w:rPr>
            </w:pPr>
            <w:r w:rsidRPr="00287448">
              <w:rPr>
                <w:rFonts w:ascii="Times New Roman" w:hAnsi="Times New Roman"/>
                <w:sz w:val="18"/>
                <w:szCs w:val="18"/>
              </w:rPr>
              <w:t>CCTGCCCAACCTTTCGGTAT</w:t>
            </w:r>
          </w:p>
        </w:tc>
      </w:tr>
      <w:tr w:rsidR="002F77DB" w14:paraId="2BB8CD4E" w14:textId="77777777" w:rsidTr="000B5E30">
        <w:tc>
          <w:tcPr>
            <w:tcW w:w="2531" w:type="dxa"/>
          </w:tcPr>
          <w:p w14:paraId="60D75BC4" w14:textId="47B50A10" w:rsidR="002F77DB" w:rsidRDefault="002F77DB" w:rsidP="000B5E30">
            <w:pPr>
              <w:ind w:firstLineChars="100" w:firstLine="180"/>
              <w:rPr>
                <w:sz w:val="18"/>
                <w:szCs w:val="18"/>
              </w:rPr>
            </w:pPr>
          </w:p>
        </w:tc>
        <w:tc>
          <w:tcPr>
            <w:tcW w:w="4096" w:type="dxa"/>
          </w:tcPr>
          <w:p w14:paraId="40E852AF" w14:textId="77777777" w:rsidR="002F77DB" w:rsidRDefault="002F77DB" w:rsidP="000B5E30">
            <w:pPr>
              <w:rPr>
                <w:sz w:val="18"/>
                <w:szCs w:val="18"/>
              </w:rPr>
            </w:pPr>
          </w:p>
        </w:tc>
      </w:tr>
      <w:tr w:rsidR="002F77DB" w14:paraId="4F0B033A" w14:textId="77777777" w:rsidTr="000B5E30">
        <w:tc>
          <w:tcPr>
            <w:tcW w:w="2531" w:type="dxa"/>
          </w:tcPr>
          <w:p w14:paraId="6BA8F8FB" w14:textId="77777777" w:rsidR="002F77DB" w:rsidRDefault="002F77DB" w:rsidP="000B5E30">
            <w:pPr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  <w:t xml:space="preserve">For </w:t>
            </w:r>
            <w:proofErr w:type="spellStart"/>
            <w:r>
              <w:rPr>
                <w:rFonts w:ascii="Times New Roman" w:hAnsi="Times New Roman" w:hint="eastAsia"/>
                <w:bCs/>
                <w:color w:val="222222"/>
                <w:sz w:val="18"/>
                <w:szCs w:val="18"/>
                <w:shd w:val="clear" w:color="auto" w:fill="FFFFFF"/>
              </w:rPr>
              <w:t>qRT</w:t>
            </w:r>
            <w:proofErr w:type="spellEnd"/>
            <w:r>
              <w:rPr>
                <w:rFonts w:ascii="Times New Roman" w:hAnsi="Times New Roman" w:hint="eastAsia"/>
                <w:bCs/>
                <w:color w:val="222222"/>
                <w:sz w:val="18"/>
                <w:szCs w:val="18"/>
                <w:shd w:val="clear" w:color="auto" w:fill="FFFFFF"/>
              </w:rPr>
              <w:t xml:space="preserve">-PCR </w:t>
            </w:r>
          </w:p>
        </w:tc>
        <w:tc>
          <w:tcPr>
            <w:tcW w:w="4096" w:type="dxa"/>
          </w:tcPr>
          <w:p w14:paraId="4C64B89B" w14:textId="77777777" w:rsidR="002F77DB" w:rsidRDefault="002F77DB" w:rsidP="000B5E30">
            <w:pPr>
              <w:rPr>
                <w:sz w:val="18"/>
                <w:szCs w:val="18"/>
              </w:rPr>
            </w:pPr>
          </w:p>
        </w:tc>
      </w:tr>
      <w:tr w:rsidR="002F77DB" w14:paraId="4D0406DE" w14:textId="77777777" w:rsidTr="000B5E30">
        <w:tc>
          <w:tcPr>
            <w:tcW w:w="2531" w:type="dxa"/>
          </w:tcPr>
          <w:p w14:paraId="748797A4" w14:textId="025E7159" w:rsidR="002F77DB" w:rsidRPr="00802237" w:rsidRDefault="002F77DB" w:rsidP="000B5E30">
            <w:pPr>
              <w:ind w:firstLineChars="100" w:firstLine="180"/>
              <w:rPr>
                <w:i/>
                <w:sz w:val="18"/>
                <w:szCs w:val="18"/>
              </w:rPr>
            </w:pPr>
            <w:proofErr w:type="spellStart"/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qOsUB</w:t>
            </w:r>
            <w:r w:rsidRPr="00802237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I</w:t>
            </w:r>
            <w:proofErr w:type="spellEnd"/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-F</w:t>
            </w:r>
          </w:p>
        </w:tc>
        <w:tc>
          <w:tcPr>
            <w:tcW w:w="4096" w:type="dxa"/>
          </w:tcPr>
          <w:p w14:paraId="10D16B0A" w14:textId="77777777" w:rsidR="002F77DB" w:rsidRDefault="002F77DB" w:rsidP="000B5E3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222222"/>
                <w:sz w:val="18"/>
                <w:szCs w:val="18"/>
                <w:shd w:val="clear" w:color="auto" w:fill="FFFFFF"/>
              </w:rPr>
              <w:t>TGCACCCTAGGGCTGTCAAC</w:t>
            </w:r>
          </w:p>
        </w:tc>
      </w:tr>
      <w:tr w:rsidR="002F77DB" w14:paraId="53C477BB" w14:textId="77777777" w:rsidTr="000B5E30">
        <w:tc>
          <w:tcPr>
            <w:tcW w:w="2531" w:type="dxa"/>
          </w:tcPr>
          <w:p w14:paraId="2E88613E" w14:textId="7C2F18C1" w:rsidR="002F77DB" w:rsidRPr="00802237" w:rsidRDefault="002F77DB" w:rsidP="000B5E30">
            <w:pPr>
              <w:ind w:firstLineChars="100" w:firstLine="180"/>
              <w:rPr>
                <w:i/>
                <w:sz w:val="18"/>
                <w:szCs w:val="18"/>
              </w:rPr>
            </w:pPr>
            <w:proofErr w:type="spellStart"/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qOsUB</w:t>
            </w:r>
            <w:r w:rsidRPr="00802237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I</w:t>
            </w:r>
            <w:proofErr w:type="spellEnd"/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Pr="00802237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R</w:t>
            </w:r>
          </w:p>
        </w:tc>
        <w:tc>
          <w:tcPr>
            <w:tcW w:w="4096" w:type="dxa"/>
          </w:tcPr>
          <w:p w14:paraId="41076542" w14:textId="77777777" w:rsidR="002F77DB" w:rsidRDefault="002F77DB" w:rsidP="000B5E3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222222"/>
                <w:sz w:val="18"/>
                <w:szCs w:val="18"/>
                <w:shd w:val="clear" w:color="auto" w:fill="FFFFFF"/>
              </w:rPr>
              <w:t>GACGCTCTAGTTCTTGATCTTCTTC</w:t>
            </w:r>
          </w:p>
        </w:tc>
      </w:tr>
      <w:tr w:rsidR="001E1C9C" w:rsidRPr="001E1C9C" w14:paraId="1A52F5D0" w14:textId="77777777" w:rsidTr="00E0317C">
        <w:tc>
          <w:tcPr>
            <w:tcW w:w="2531" w:type="dxa"/>
          </w:tcPr>
          <w:p w14:paraId="33322A35" w14:textId="6E6144C2" w:rsidR="001E1C9C" w:rsidRPr="00802237" w:rsidRDefault="001E1C9C" w:rsidP="001E1C9C">
            <w:pPr>
              <w:ind w:firstLineChars="100" w:firstLine="180"/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qOs</w:t>
            </w:r>
            <w:r w:rsidRPr="00802237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GH3.1</w:t>
            </w: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-F</w:t>
            </w:r>
          </w:p>
        </w:tc>
        <w:tc>
          <w:tcPr>
            <w:tcW w:w="4096" w:type="dxa"/>
            <w:vAlign w:val="bottom"/>
          </w:tcPr>
          <w:p w14:paraId="268A14F6" w14:textId="2EA6F15E" w:rsidR="001E1C9C" w:rsidRPr="001E1C9C" w:rsidRDefault="001E1C9C" w:rsidP="001E1C9C">
            <w:pP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1E1C9C">
              <w:rPr>
                <w:rFonts w:ascii="Times New Roman" w:hAnsi="Times New Roman"/>
                <w:color w:val="000000"/>
                <w:sz w:val="18"/>
                <w:szCs w:val="18"/>
              </w:rPr>
              <w:t>ATCGCCGACGAGATGAACAG</w:t>
            </w:r>
          </w:p>
        </w:tc>
      </w:tr>
      <w:tr w:rsidR="001E1C9C" w:rsidRPr="001E1C9C" w14:paraId="4945FD1C" w14:textId="77777777" w:rsidTr="00E0317C">
        <w:tc>
          <w:tcPr>
            <w:tcW w:w="2531" w:type="dxa"/>
          </w:tcPr>
          <w:p w14:paraId="7BACFB3C" w14:textId="1D1F3C98" w:rsidR="001E1C9C" w:rsidRPr="00802237" w:rsidRDefault="001E1C9C" w:rsidP="001E1C9C">
            <w:pPr>
              <w:ind w:firstLineChars="100" w:firstLine="180"/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qOs</w:t>
            </w:r>
            <w:r w:rsidRPr="00802237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GH3.1</w:t>
            </w: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4096" w:type="dxa"/>
            <w:vAlign w:val="bottom"/>
          </w:tcPr>
          <w:p w14:paraId="362F225C" w14:textId="55867C2A" w:rsidR="001E1C9C" w:rsidRPr="001E1C9C" w:rsidRDefault="001E1C9C" w:rsidP="001E1C9C">
            <w:pP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1E1C9C">
              <w:rPr>
                <w:rFonts w:ascii="Times New Roman" w:hAnsi="Times New Roman"/>
                <w:sz w:val="18"/>
                <w:szCs w:val="18"/>
              </w:rPr>
              <w:t>GGCTCCGGTAGTAGCTTGTG</w:t>
            </w:r>
          </w:p>
        </w:tc>
      </w:tr>
      <w:tr w:rsidR="001E1C9C" w:rsidRPr="001E1C9C" w14:paraId="4E07E581" w14:textId="77777777" w:rsidTr="00E0317C">
        <w:tc>
          <w:tcPr>
            <w:tcW w:w="2531" w:type="dxa"/>
          </w:tcPr>
          <w:p w14:paraId="1D0C0546" w14:textId="7442916E" w:rsidR="001E1C9C" w:rsidRPr="00802237" w:rsidRDefault="001E1C9C" w:rsidP="001E1C9C">
            <w:pPr>
              <w:ind w:firstLineChars="100" w:firstLine="180"/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qOs</w:t>
            </w:r>
            <w:r w:rsidRPr="00802237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GH3.2</w:t>
            </w: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-F</w:t>
            </w:r>
          </w:p>
        </w:tc>
        <w:tc>
          <w:tcPr>
            <w:tcW w:w="4096" w:type="dxa"/>
            <w:vAlign w:val="bottom"/>
          </w:tcPr>
          <w:p w14:paraId="713309B2" w14:textId="23562902" w:rsidR="001E1C9C" w:rsidRPr="001E1C9C" w:rsidRDefault="001E1C9C" w:rsidP="001E1C9C">
            <w:pP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1E1C9C">
              <w:rPr>
                <w:rFonts w:ascii="Times New Roman" w:hAnsi="Times New Roman"/>
                <w:color w:val="000000"/>
                <w:sz w:val="18"/>
                <w:szCs w:val="18"/>
              </w:rPr>
              <w:t>AGGAAGCTAATGCCGACGAT</w:t>
            </w:r>
          </w:p>
        </w:tc>
      </w:tr>
      <w:tr w:rsidR="001E1C9C" w:rsidRPr="001E1C9C" w14:paraId="0FA18744" w14:textId="77777777" w:rsidTr="00E0317C">
        <w:tc>
          <w:tcPr>
            <w:tcW w:w="2531" w:type="dxa"/>
          </w:tcPr>
          <w:p w14:paraId="1FFC58D0" w14:textId="5A7DD7C4" w:rsidR="001E1C9C" w:rsidRPr="00802237" w:rsidRDefault="001E1C9C" w:rsidP="001E1C9C">
            <w:pPr>
              <w:ind w:firstLineChars="100" w:firstLine="180"/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qOs</w:t>
            </w:r>
            <w:r w:rsidRPr="00802237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GH3.2</w:t>
            </w: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4096" w:type="dxa"/>
            <w:vAlign w:val="bottom"/>
          </w:tcPr>
          <w:p w14:paraId="2EE7D9F6" w14:textId="3B6FEBB9" w:rsidR="001E1C9C" w:rsidRPr="001E1C9C" w:rsidRDefault="001E1C9C" w:rsidP="001E1C9C">
            <w:pP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1E1C9C">
              <w:rPr>
                <w:rFonts w:ascii="Times New Roman" w:hAnsi="Times New Roman"/>
                <w:color w:val="000000"/>
                <w:sz w:val="18"/>
                <w:szCs w:val="18"/>
              </w:rPr>
              <w:t>CGCTCTTGTAGTAGCTGGTCA</w:t>
            </w:r>
          </w:p>
        </w:tc>
      </w:tr>
      <w:tr w:rsidR="001E1C9C" w:rsidRPr="001E1C9C" w14:paraId="0BE0B342" w14:textId="77777777" w:rsidTr="00E0317C">
        <w:tc>
          <w:tcPr>
            <w:tcW w:w="2531" w:type="dxa"/>
          </w:tcPr>
          <w:p w14:paraId="42CEE776" w14:textId="0AFF1CEC" w:rsidR="001E1C9C" w:rsidRPr="00802237" w:rsidRDefault="001E1C9C" w:rsidP="001E1C9C">
            <w:pPr>
              <w:ind w:firstLineChars="100" w:firstLine="180"/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qOs</w:t>
            </w:r>
            <w:r w:rsidRPr="00802237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GH3.3-</w:t>
            </w: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F</w:t>
            </w:r>
          </w:p>
        </w:tc>
        <w:tc>
          <w:tcPr>
            <w:tcW w:w="4096" w:type="dxa"/>
            <w:vAlign w:val="bottom"/>
          </w:tcPr>
          <w:p w14:paraId="169276B5" w14:textId="4FB2E24F" w:rsidR="001E1C9C" w:rsidRPr="001E1C9C" w:rsidRDefault="001E1C9C" w:rsidP="001E1C9C">
            <w:pP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1E1C9C">
              <w:rPr>
                <w:rFonts w:ascii="Times New Roman" w:hAnsi="Times New Roman"/>
                <w:color w:val="000000"/>
                <w:sz w:val="18"/>
                <w:szCs w:val="18"/>
              </w:rPr>
              <w:t>CCACCTTCGCAGGGCTTTA</w:t>
            </w:r>
          </w:p>
        </w:tc>
      </w:tr>
      <w:tr w:rsidR="001E1C9C" w:rsidRPr="001E1C9C" w14:paraId="4CB43F3A" w14:textId="77777777" w:rsidTr="00E0317C">
        <w:tc>
          <w:tcPr>
            <w:tcW w:w="2531" w:type="dxa"/>
          </w:tcPr>
          <w:p w14:paraId="4649929D" w14:textId="3EA8767B" w:rsidR="001E1C9C" w:rsidRPr="00802237" w:rsidRDefault="001E1C9C" w:rsidP="001E1C9C">
            <w:pPr>
              <w:ind w:firstLineChars="100" w:firstLine="180"/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qOs</w:t>
            </w:r>
            <w:r w:rsidRPr="00802237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GH3.3</w:t>
            </w: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4096" w:type="dxa"/>
            <w:vAlign w:val="bottom"/>
          </w:tcPr>
          <w:p w14:paraId="0F8A6E40" w14:textId="1CA0E331" w:rsidR="001E1C9C" w:rsidRPr="001E1C9C" w:rsidRDefault="001E1C9C" w:rsidP="001E1C9C">
            <w:pP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1E1C9C">
              <w:rPr>
                <w:rFonts w:ascii="Times New Roman" w:hAnsi="Times New Roman"/>
                <w:color w:val="000000"/>
                <w:sz w:val="18"/>
                <w:szCs w:val="18"/>
              </w:rPr>
              <w:t>TGCTCGCTGTTCTTGTCGAT</w:t>
            </w:r>
          </w:p>
        </w:tc>
      </w:tr>
      <w:tr w:rsidR="001E1C9C" w:rsidRPr="001E1C9C" w14:paraId="779B8B2D" w14:textId="77777777" w:rsidTr="00E0317C">
        <w:tc>
          <w:tcPr>
            <w:tcW w:w="2531" w:type="dxa"/>
          </w:tcPr>
          <w:p w14:paraId="39EA73D4" w14:textId="33B669B1" w:rsidR="001E1C9C" w:rsidRPr="00802237" w:rsidRDefault="001E1C9C" w:rsidP="001E1C9C">
            <w:pPr>
              <w:ind w:firstLineChars="100" w:firstLine="180"/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qOs</w:t>
            </w:r>
            <w:r w:rsidRPr="00802237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GH3.4</w:t>
            </w: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-F</w:t>
            </w:r>
          </w:p>
        </w:tc>
        <w:tc>
          <w:tcPr>
            <w:tcW w:w="4096" w:type="dxa"/>
            <w:vAlign w:val="bottom"/>
          </w:tcPr>
          <w:p w14:paraId="726A6B19" w14:textId="63389741" w:rsidR="001E1C9C" w:rsidRPr="001E1C9C" w:rsidRDefault="001E1C9C" w:rsidP="001E1C9C">
            <w:pP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1E1C9C">
              <w:rPr>
                <w:rFonts w:ascii="Times New Roman" w:hAnsi="Times New Roman"/>
                <w:color w:val="000000"/>
                <w:sz w:val="18"/>
                <w:szCs w:val="18"/>
              </w:rPr>
              <w:t>TCAACGAGTGTTAGTTCAGGGT</w:t>
            </w:r>
          </w:p>
        </w:tc>
      </w:tr>
      <w:tr w:rsidR="001E1C9C" w:rsidRPr="001E1C9C" w14:paraId="590A5731" w14:textId="77777777" w:rsidTr="00E0317C">
        <w:tc>
          <w:tcPr>
            <w:tcW w:w="2531" w:type="dxa"/>
          </w:tcPr>
          <w:p w14:paraId="2537292C" w14:textId="6BB6FAC2" w:rsidR="001E1C9C" w:rsidRPr="00802237" w:rsidRDefault="001E1C9C" w:rsidP="001E1C9C">
            <w:pPr>
              <w:ind w:firstLineChars="100" w:firstLine="180"/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qOs</w:t>
            </w:r>
            <w:r w:rsidRPr="00802237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GH3.4</w:t>
            </w: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4096" w:type="dxa"/>
            <w:vAlign w:val="bottom"/>
          </w:tcPr>
          <w:p w14:paraId="50333F25" w14:textId="0D0F8B42" w:rsidR="001E1C9C" w:rsidRPr="001E1C9C" w:rsidRDefault="001E1C9C" w:rsidP="001E1C9C">
            <w:pP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1E1C9C">
              <w:rPr>
                <w:rFonts w:ascii="Times New Roman" w:hAnsi="Times New Roman"/>
                <w:color w:val="000000"/>
                <w:sz w:val="18"/>
                <w:szCs w:val="18"/>
              </w:rPr>
              <w:t>GGGTTTGGAACAACAAAAGCG</w:t>
            </w:r>
          </w:p>
        </w:tc>
      </w:tr>
      <w:tr w:rsidR="001E1C9C" w:rsidRPr="001E1C9C" w14:paraId="1F833D5C" w14:textId="77777777" w:rsidTr="00E0317C">
        <w:tc>
          <w:tcPr>
            <w:tcW w:w="2531" w:type="dxa"/>
          </w:tcPr>
          <w:p w14:paraId="7CBFCA17" w14:textId="573661C5" w:rsidR="001E1C9C" w:rsidRPr="00802237" w:rsidRDefault="001E1C9C" w:rsidP="001E1C9C">
            <w:pPr>
              <w:ind w:firstLineChars="100" w:firstLine="180"/>
              <w:rPr>
                <w:i/>
                <w:sz w:val="18"/>
                <w:szCs w:val="18"/>
              </w:rPr>
            </w:pP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qOs</w:t>
            </w:r>
            <w:r w:rsidRPr="00802237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GH3.5</w:t>
            </w: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-F</w:t>
            </w:r>
          </w:p>
        </w:tc>
        <w:tc>
          <w:tcPr>
            <w:tcW w:w="4096" w:type="dxa"/>
            <w:vAlign w:val="bottom"/>
          </w:tcPr>
          <w:p w14:paraId="64B8C5A5" w14:textId="285E1302" w:rsidR="001E1C9C" w:rsidRPr="001E1C9C" w:rsidRDefault="001E1C9C" w:rsidP="001E1C9C">
            <w:pPr>
              <w:rPr>
                <w:sz w:val="18"/>
                <w:szCs w:val="18"/>
              </w:rPr>
            </w:pPr>
            <w:r w:rsidRPr="001E1C9C">
              <w:rPr>
                <w:rFonts w:ascii="Times New Roman" w:hAnsi="Times New Roman"/>
                <w:color w:val="000000"/>
                <w:sz w:val="18"/>
                <w:szCs w:val="18"/>
              </w:rPr>
              <w:t>GGAGACAGAAAACTCCGCCT</w:t>
            </w:r>
          </w:p>
        </w:tc>
      </w:tr>
      <w:tr w:rsidR="001E1C9C" w:rsidRPr="001E1C9C" w14:paraId="12CED3BB" w14:textId="77777777" w:rsidTr="00E0317C">
        <w:tc>
          <w:tcPr>
            <w:tcW w:w="2531" w:type="dxa"/>
          </w:tcPr>
          <w:p w14:paraId="284E6674" w14:textId="41C79501" w:rsidR="001E1C9C" w:rsidRPr="00802237" w:rsidRDefault="001E1C9C" w:rsidP="001E1C9C">
            <w:pPr>
              <w:ind w:firstLineChars="100" w:firstLine="180"/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qOs</w:t>
            </w:r>
            <w:r w:rsidRPr="00802237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GH3.5</w:t>
            </w: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4096" w:type="dxa"/>
            <w:vAlign w:val="bottom"/>
          </w:tcPr>
          <w:p w14:paraId="62BD4A0E" w14:textId="3C0BF7C3" w:rsidR="001E1C9C" w:rsidRPr="001E1C9C" w:rsidRDefault="001E1C9C" w:rsidP="001E1C9C">
            <w:pP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1E1C9C">
              <w:rPr>
                <w:rFonts w:ascii="Times New Roman" w:hAnsi="Times New Roman"/>
                <w:color w:val="000000"/>
                <w:sz w:val="18"/>
                <w:szCs w:val="18"/>
              </w:rPr>
              <w:t>GGAGCTCAGGTGTGGAGTTG</w:t>
            </w:r>
          </w:p>
        </w:tc>
      </w:tr>
      <w:tr w:rsidR="001E1C9C" w:rsidRPr="001E1C9C" w14:paraId="312288FC" w14:textId="77777777" w:rsidTr="00E0317C">
        <w:tc>
          <w:tcPr>
            <w:tcW w:w="2531" w:type="dxa"/>
          </w:tcPr>
          <w:p w14:paraId="239D5BD7" w14:textId="081AC734" w:rsidR="001E1C9C" w:rsidRPr="00802237" w:rsidRDefault="001E1C9C" w:rsidP="001E1C9C">
            <w:pPr>
              <w:ind w:firstLineChars="100" w:firstLine="180"/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qOs</w:t>
            </w:r>
            <w:r w:rsidRPr="00802237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GH3.6</w:t>
            </w: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-F</w:t>
            </w:r>
          </w:p>
        </w:tc>
        <w:tc>
          <w:tcPr>
            <w:tcW w:w="4096" w:type="dxa"/>
            <w:vAlign w:val="bottom"/>
          </w:tcPr>
          <w:p w14:paraId="66D915B4" w14:textId="322CCAFC" w:rsidR="001E1C9C" w:rsidRPr="001E1C9C" w:rsidRDefault="001E1C9C" w:rsidP="001E1C9C">
            <w:pP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1E1C9C">
              <w:rPr>
                <w:rFonts w:ascii="Times New Roman" w:hAnsi="Times New Roman"/>
                <w:color w:val="000000"/>
                <w:sz w:val="18"/>
                <w:szCs w:val="18"/>
              </w:rPr>
              <w:t>GCCTGAGGAAACCACCTACG</w:t>
            </w:r>
          </w:p>
        </w:tc>
      </w:tr>
      <w:tr w:rsidR="001E1C9C" w:rsidRPr="001E1C9C" w14:paraId="58DB60EB" w14:textId="77777777" w:rsidTr="00E0317C">
        <w:tc>
          <w:tcPr>
            <w:tcW w:w="2531" w:type="dxa"/>
          </w:tcPr>
          <w:p w14:paraId="14EE0949" w14:textId="15AAFE69" w:rsidR="001E1C9C" w:rsidRPr="00802237" w:rsidRDefault="001E1C9C" w:rsidP="001E1C9C">
            <w:pPr>
              <w:ind w:firstLineChars="100" w:firstLine="180"/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qOs</w:t>
            </w:r>
            <w:r w:rsidRPr="00802237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GH3.6</w:t>
            </w: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4096" w:type="dxa"/>
            <w:vAlign w:val="bottom"/>
          </w:tcPr>
          <w:p w14:paraId="0AE6F1EA" w14:textId="7B73E289" w:rsidR="001E1C9C" w:rsidRPr="001E1C9C" w:rsidRDefault="001E1C9C" w:rsidP="001E1C9C">
            <w:pP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1E1C9C">
              <w:rPr>
                <w:rFonts w:ascii="Times New Roman" w:hAnsi="Times New Roman"/>
                <w:color w:val="000000"/>
                <w:sz w:val="18"/>
                <w:szCs w:val="18"/>
              </w:rPr>
              <w:t>GGTCACGAACTGAAGCCGAG</w:t>
            </w:r>
          </w:p>
        </w:tc>
      </w:tr>
      <w:tr w:rsidR="001E1C9C" w:rsidRPr="001E1C9C" w14:paraId="0ABB3CDF" w14:textId="77777777" w:rsidTr="00E0317C">
        <w:tc>
          <w:tcPr>
            <w:tcW w:w="2531" w:type="dxa"/>
          </w:tcPr>
          <w:p w14:paraId="7321F913" w14:textId="7329FEDB" w:rsidR="001E1C9C" w:rsidRPr="00802237" w:rsidRDefault="001E1C9C" w:rsidP="001E1C9C">
            <w:pPr>
              <w:ind w:firstLineChars="100" w:firstLine="180"/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qOs</w:t>
            </w:r>
            <w:r w:rsidRPr="00802237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GH3.7</w:t>
            </w: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-F</w:t>
            </w:r>
          </w:p>
        </w:tc>
        <w:tc>
          <w:tcPr>
            <w:tcW w:w="4096" w:type="dxa"/>
            <w:vAlign w:val="bottom"/>
          </w:tcPr>
          <w:p w14:paraId="795D48B5" w14:textId="27C69C6E" w:rsidR="001E1C9C" w:rsidRPr="001E1C9C" w:rsidRDefault="001E1C9C" w:rsidP="001E1C9C">
            <w:pP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1E1C9C">
              <w:rPr>
                <w:rFonts w:ascii="Times New Roman" w:hAnsi="Times New Roman"/>
                <w:color w:val="000000"/>
                <w:sz w:val="18"/>
                <w:szCs w:val="18"/>
              </w:rPr>
              <w:t>ATCCACCATCCCATGTGTCA</w:t>
            </w:r>
          </w:p>
        </w:tc>
      </w:tr>
      <w:tr w:rsidR="001E1C9C" w:rsidRPr="001E1C9C" w14:paraId="2D241745" w14:textId="77777777" w:rsidTr="00E0317C">
        <w:tc>
          <w:tcPr>
            <w:tcW w:w="2531" w:type="dxa"/>
          </w:tcPr>
          <w:p w14:paraId="4C1AE6E4" w14:textId="36FFDDD4" w:rsidR="001E1C9C" w:rsidRPr="00802237" w:rsidRDefault="001E1C9C" w:rsidP="001E1C9C">
            <w:pPr>
              <w:ind w:firstLineChars="100" w:firstLine="180"/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qOs</w:t>
            </w:r>
            <w:r w:rsidRPr="00802237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GH3.7</w:t>
            </w: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4096" w:type="dxa"/>
            <w:vAlign w:val="bottom"/>
          </w:tcPr>
          <w:p w14:paraId="3F18954A" w14:textId="096BE8C7" w:rsidR="001E1C9C" w:rsidRPr="001E1C9C" w:rsidRDefault="001E1C9C" w:rsidP="001E1C9C">
            <w:pP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1E1C9C">
              <w:rPr>
                <w:rFonts w:ascii="Times New Roman" w:hAnsi="Times New Roman"/>
                <w:color w:val="000000"/>
                <w:sz w:val="18"/>
                <w:szCs w:val="18"/>
              </w:rPr>
              <w:t>CCCGGTACCTGTAAAGACCTG</w:t>
            </w:r>
          </w:p>
        </w:tc>
      </w:tr>
      <w:tr w:rsidR="001E1C9C" w:rsidRPr="001E1C9C" w14:paraId="21444B38" w14:textId="77777777" w:rsidTr="00E0317C">
        <w:tc>
          <w:tcPr>
            <w:tcW w:w="2531" w:type="dxa"/>
          </w:tcPr>
          <w:p w14:paraId="5C9D6E4F" w14:textId="104F4078" w:rsidR="001E1C9C" w:rsidRPr="00802237" w:rsidRDefault="001E1C9C" w:rsidP="001E1C9C">
            <w:pPr>
              <w:ind w:firstLineChars="100" w:firstLine="180"/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qOs</w:t>
            </w:r>
            <w:r w:rsidRPr="00802237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GH3.8</w:t>
            </w: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-F</w:t>
            </w:r>
          </w:p>
        </w:tc>
        <w:tc>
          <w:tcPr>
            <w:tcW w:w="4096" w:type="dxa"/>
            <w:vAlign w:val="bottom"/>
          </w:tcPr>
          <w:p w14:paraId="1E9DA80A" w14:textId="0BCDD258" w:rsidR="001E1C9C" w:rsidRPr="001E1C9C" w:rsidRDefault="001E1C9C" w:rsidP="001E1C9C">
            <w:pP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1E1C9C">
              <w:rPr>
                <w:rFonts w:ascii="Times New Roman" w:hAnsi="Times New Roman"/>
                <w:color w:val="000000"/>
                <w:sz w:val="18"/>
                <w:szCs w:val="18"/>
              </w:rPr>
              <w:t>TGTATGTGCCTGGGCTTGAC</w:t>
            </w:r>
          </w:p>
        </w:tc>
      </w:tr>
      <w:tr w:rsidR="001E1C9C" w:rsidRPr="001E1C9C" w14:paraId="17DB9EBF" w14:textId="77777777" w:rsidTr="00E0317C">
        <w:tc>
          <w:tcPr>
            <w:tcW w:w="2531" w:type="dxa"/>
          </w:tcPr>
          <w:p w14:paraId="5406770A" w14:textId="146EAE4A" w:rsidR="001E1C9C" w:rsidRPr="00802237" w:rsidRDefault="001E1C9C" w:rsidP="001E1C9C">
            <w:pPr>
              <w:ind w:firstLineChars="100" w:firstLine="180"/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qOs</w:t>
            </w:r>
            <w:r w:rsidRPr="00802237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GH3.8</w:t>
            </w: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4096" w:type="dxa"/>
            <w:vAlign w:val="bottom"/>
          </w:tcPr>
          <w:p w14:paraId="1711905B" w14:textId="720B2859" w:rsidR="001E1C9C" w:rsidRPr="001E1C9C" w:rsidRDefault="001E1C9C" w:rsidP="001E1C9C">
            <w:pP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1E1C9C">
              <w:rPr>
                <w:rFonts w:ascii="Times New Roman" w:hAnsi="Times New Roman"/>
                <w:color w:val="000000"/>
                <w:sz w:val="18"/>
                <w:szCs w:val="18"/>
              </w:rPr>
              <w:t>TCGTGTAGTTGTGGTACGGG</w:t>
            </w:r>
          </w:p>
        </w:tc>
      </w:tr>
      <w:tr w:rsidR="001E1C9C" w:rsidRPr="001E1C9C" w14:paraId="6C036F76" w14:textId="77777777" w:rsidTr="00E0317C">
        <w:tc>
          <w:tcPr>
            <w:tcW w:w="2531" w:type="dxa"/>
          </w:tcPr>
          <w:p w14:paraId="3E8CBF03" w14:textId="719651A8" w:rsidR="001E1C9C" w:rsidRPr="00802237" w:rsidRDefault="001E1C9C" w:rsidP="001E1C9C">
            <w:pPr>
              <w:ind w:firstLineChars="100" w:firstLine="180"/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qOs</w:t>
            </w:r>
            <w:r w:rsidRPr="00802237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GH3.9</w:t>
            </w: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-F</w:t>
            </w:r>
          </w:p>
        </w:tc>
        <w:tc>
          <w:tcPr>
            <w:tcW w:w="4096" w:type="dxa"/>
            <w:vAlign w:val="bottom"/>
          </w:tcPr>
          <w:p w14:paraId="38889D33" w14:textId="3117C8E2" w:rsidR="001E1C9C" w:rsidRPr="001E1C9C" w:rsidRDefault="001E1C9C" w:rsidP="001E1C9C">
            <w:pP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1E1C9C">
              <w:rPr>
                <w:rFonts w:ascii="Times New Roman" w:hAnsi="Times New Roman"/>
                <w:color w:val="000000"/>
                <w:sz w:val="18"/>
                <w:szCs w:val="18"/>
              </w:rPr>
              <w:t>CGGCCTACTTCGAGTTCCTC</w:t>
            </w:r>
          </w:p>
        </w:tc>
      </w:tr>
      <w:tr w:rsidR="001E1C9C" w:rsidRPr="001E1C9C" w14:paraId="12653FA1" w14:textId="77777777" w:rsidTr="00E0317C">
        <w:tc>
          <w:tcPr>
            <w:tcW w:w="2531" w:type="dxa"/>
          </w:tcPr>
          <w:p w14:paraId="5AD7FC13" w14:textId="364491DC" w:rsidR="001E1C9C" w:rsidRPr="00802237" w:rsidRDefault="001E1C9C" w:rsidP="001E1C9C">
            <w:pPr>
              <w:ind w:firstLineChars="100" w:firstLine="180"/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qOs</w:t>
            </w:r>
            <w:r w:rsidRPr="00802237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GH3.9</w:t>
            </w: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4096" w:type="dxa"/>
            <w:vAlign w:val="bottom"/>
          </w:tcPr>
          <w:p w14:paraId="2AEE48A2" w14:textId="788244F7" w:rsidR="001E1C9C" w:rsidRPr="001E1C9C" w:rsidRDefault="001E1C9C" w:rsidP="001E1C9C">
            <w:pP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1E1C9C">
              <w:rPr>
                <w:rFonts w:ascii="Times New Roman" w:hAnsi="Times New Roman"/>
                <w:color w:val="000000"/>
                <w:sz w:val="18"/>
                <w:szCs w:val="18"/>
              </w:rPr>
              <w:t>GCCTCGTCGGTCTTGTCTAA</w:t>
            </w:r>
          </w:p>
        </w:tc>
      </w:tr>
      <w:tr w:rsidR="001E1C9C" w:rsidRPr="001E1C9C" w14:paraId="79C30685" w14:textId="77777777" w:rsidTr="00E0317C">
        <w:tc>
          <w:tcPr>
            <w:tcW w:w="2531" w:type="dxa"/>
          </w:tcPr>
          <w:p w14:paraId="5146AF9F" w14:textId="04163188" w:rsidR="001E1C9C" w:rsidRPr="00802237" w:rsidRDefault="001E1C9C" w:rsidP="001E1C9C">
            <w:pPr>
              <w:ind w:firstLineChars="100" w:firstLine="180"/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qOs</w:t>
            </w:r>
            <w:r w:rsidRPr="00802237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GH3.10</w:t>
            </w: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-F</w:t>
            </w:r>
          </w:p>
        </w:tc>
        <w:tc>
          <w:tcPr>
            <w:tcW w:w="4096" w:type="dxa"/>
            <w:vAlign w:val="bottom"/>
          </w:tcPr>
          <w:p w14:paraId="1FCC4014" w14:textId="389CA0C8" w:rsidR="001E1C9C" w:rsidRPr="001E1C9C" w:rsidRDefault="001E1C9C" w:rsidP="001E1C9C">
            <w:pP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1E1C9C">
              <w:rPr>
                <w:rFonts w:ascii="Times New Roman" w:hAnsi="Times New Roman"/>
                <w:color w:val="000000"/>
                <w:sz w:val="18"/>
                <w:szCs w:val="18"/>
              </w:rPr>
              <w:t>TTGAACGTGTACGTGCCTGG</w:t>
            </w:r>
          </w:p>
        </w:tc>
      </w:tr>
      <w:tr w:rsidR="001E1C9C" w:rsidRPr="001E1C9C" w14:paraId="65F2DE95" w14:textId="77777777" w:rsidTr="00E0317C">
        <w:tc>
          <w:tcPr>
            <w:tcW w:w="2531" w:type="dxa"/>
          </w:tcPr>
          <w:p w14:paraId="49DE128E" w14:textId="1E873486" w:rsidR="001E1C9C" w:rsidRPr="00802237" w:rsidRDefault="001E1C9C" w:rsidP="001E1C9C">
            <w:pPr>
              <w:ind w:firstLineChars="100" w:firstLine="180"/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qOs</w:t>
            </w:r>
            <w:r w:rsidRPr="00802237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GH3.10</w:t>
            </w: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4096" w:type="dxa"/>
            <w:vAlign w:val="bottom"/>
          </w:tcPr>
          <w:p w14:paraId="677A9D56" w14:textId="6BD0E59B" w:rsidR="001E1C9C" w:rsidRPr="001E1C9C" w:rsidRDefault="001E1C9C" w:rsidP="001E1C9C">
            <w:pP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1E1C9C">
              <w:rPr>
                <w:rFonts w:ascii="Times New Roman" w:hAnsi="Times New Roman"/>
                <w:color w:val="000000"/>
                <w:sz w:val="18"/>
                <w:szCs w:val="18"/>
              </w:rPr>
              <w:t>TGTAGGCGTAGGCCCTCTT</w:t>
            </w:r>
          </w:p>
        </w:tc>
      </w:tr>
      <w:tr w:rsidR="001E1C9C" w:rsidRPr="001E1C9C" w14:paraId="7474F450" w14:textId="77777777" w:rsidTr="00E0317C">
        <w:tc>
          <w:tcPr>
            <w:tcW w:w="2531" w:type="dxa"/>
          </w:tcPr>
          <w:p w14:paraId="3151DB03" w14:textId="20842B43" w:rsidR="001E1C9C" w:rsidRPr="00802237" w:rsidRDefault="001E1C9C" w:rsidP="001E1C9C">
            <w:pPr>
              <w:ind w:firstLineChars="100" w:firstLine="180"/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qOs</w:t>
            </w:r>
            <w:r w:rsidRPr="00802237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GH3.11</w:t>
            </w: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-F</w:t>
            </w:r>
          </w:p>
        </w:tc>
        <w:tc>
          <w:tcPr>
            <w:tcW w:w="4096" w:type="dxa"/>
            <w:vAlign w:val="bottom"/>
          </w:tcPr>
          <w:p w14:paraId="2C4BD69C" w14:textId="48055A0D" w:rsidR="001E1C9C" w:rsidRPr="001E1C9C" w:rsidRDefault="001E1C9C" w:rsidP="001E1C9C">
            <w:pP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1E1C9C">
              <w:rPr>
                <w:rFonts w:ascii="Times New Roman" w:hAnsi="Times New Roman"/>
                <w:color w:val="000000"/>
                <w:sz w:val="18"/>
                <w:szCs w:val="18"/>
              </w:rPr>
              <w:t>AACAAGTATATATCAGGCCTTGGTG</w:t>
            </w:r>
          </w:p>
        </w:tc>
      </w:tr>
      <w:tr w:rsidR="001E1C9C" w:rsidRPr="001E1C9C" w14:paraId="3DE9A28C" w14:textId="77777777" w:rsidTr="00E0317C">
        <w:tc>
          <w:tcPr>
            <w:tcW w:w="2531" w:type="dxa"/>
          </w:tcPr>
          <w:p w14:paraId="45CD9281" w14:textId="1B6B7AD6" w:rsidR="001E1C9C" w:rsidRPr="00802237" w:rsidRDefault="001E1C9C" w:rsidP="001E1C9C">
            <w:pPr>
              <w:ind w:firstLineChars="100" w:firstLine="180"/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qOs</w:t>
            </w:r>
            <w:r w:rsidRPr="00802237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GH3.11-</w:t>
            </w: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R</w:t>
            </w:r>
          </w:p>
        </w:tc>
        <w:tc>
          <w:tcPr>
            <w:tcW w:w="4096" w:type="dxa"/>
            <w:vAlign w:val="bottom"/>
          </w:tcPr>
          <w:p w14:paraId="7A7A3900" w14:textId="105C908C" w:rsidR="001E1C9C" w:rsidRPr="001E1C9C" w:rsidRDefault="001E1C9C" w:rsidP="001E1C9C">
            <w:pP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1E1C9C">
              <w:rPr>
                <w:rFonts w:ascii="Times New Roman" w:hAnsi="Times New Roman"/>
                <w:color w:val="000000"/>
                <w:sz w:val="18"/>
                <w:szCs w:val="18"/>
              </w:rPr>
              <w:t>AAAGACTGCCCCGATACGAA</w:t>
            </w:r>
          </w:p>
        </w:tc>
      </w:tr>
      <w:tr w:rsidR="001E1C9C" w:rsidRPr="001E1C9C" w14:paraId="127D36E9" w14:textId="77777777" w:rsidTr="00E0317C">
        <w:tc>
          <w:tcPr>
            <w:tcW w:w="2531" w:type="dxa"/>
          </w:tcPr>
          <w:p w14:paraId="470D9DEA" w14:textId="3B9C8C05" w:rsidR="001E1C9C" w:rsidRPr="00802237" w:rsidRDefault="001E1C9C" w:rsidP="001E1C9C">
            <w:pPr>
              <w:ind w:firstLineChars="100" w:firstLine="180"/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qOs</w:t>
            </w:r>
            <w:r w:rsidRPr="00802237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GH3.12</w:t>
            </w: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-F</w:t>
            </w:r>
          </w:p>
        </w:tc>
        <w:tc>
          <w:tcPr>
            <w:tcW w:w="4096" w:type="dxa"/>
            <w:vAlign w:val="bottom"/>
          </w:tcPr>
          <w:p w14:paraId="706FF7AA" w14:textId="4A220CF2" w:rsidR="001E1C9C" w:rsidRPr="001E1C9C" w:rsidRDefault="001E1C9C" w:rsidP="001E1C9C">
            <w:pP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1E1C9C">
              <w:rPr>
                <w:rFonts w:ascii="Times New Roman" w:hAnsi="Times New Roman"/>
                <w:color w:val="000000"/>
                <w:sz w:val="18"/>
                <w:szCs w:val="18"/>
              </w:rPr>
              <w:t>ATCTCCCTAAGCTCCGGCAC</w:t>
            </w:r>
          </w:p>
        </w:tc>
      </w:tr>
      <w:tr w:rsidR="001E1C9C" w:rsidRPr="001E1C9C" w14:paraId="76C80390" w14:textId="77777777" w:rsidTr="00E0317C">
        <w:tc>
          <w:tcPr>
            <w:tcW w:w="2531" w:type="dxa"/>
          </w:tcPr>
          <w:p w14:paraId="68B04FC0" w14:textId="266F2DC0" w:rsidR="001E1C9C" w:rsidRPr="00802237" w:rsidRDefault="001E1C9C" w:rsidP="001E1C9C">
            <w:pPr>
              <w:ind w:firstLineChars="100" w:firstLine="180"/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lastRenderedPageBreak/>
              <w:t>qOs</w:t>
            </w:r>
            <w:r w:rsidRPr="00802237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GH3.12</w:t>
            </w: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4096" w:type="dxa"/>
            <w:vAlign w:val="bottom"/>
          </w:tcPr>
          <w:p w14:paraId="4EF0610D" w14:textId="175781B3" w:rsidR="001E1C9C" w:rsidRPr="001E1C9C" w:rsidRDefault="001E1C9C" w:rsidP="001E1C9C">
            <w:pP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1E1C9C">
              <w:rPr>
                <w:rFonts w:ascii="Times New Roman" w:hAnsi="Times New Roman"/>
                <w:color w:val="000000"/>
                <w:sz w:val="18"/>
                <w:szCs w:val="18"/>
              </w:rPr>
              <w:t>CATGAACTGCAACACCCTGC</w:t>
            </w:r>
          </w:p>
        </w:tc>
      </w:tr>
      <w:tr w:rsidR="001E1C9C" w:rsidRPr="001E1C9C" w14:paraId="096A9B03" w14:textId="77777777" w:rsidTr="00E0317C">
        <w:tc>
          <w:tcPr>
            <w:tcW w:w="2531" w:type="dxa"/>
          </w:tcPr>
          <w:p w14:paraId="723DB554" w14:textId="1FBB9019" w:rsidR="001E1C9C" w:rsidRPr="00802237" w:rsidRDefault="001E1C9C" w:rsidP="001E1C9C">
            <w:pPr>
              <w:ind w:firstLineChars="100" w:firstLine="180"/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qOs</w:t>
            </w:r>
            <w:r w:rsidRPr="00802237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GH3.13</w:t>
            </w: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-F</w:t>
            </w:r>
          </w:p>
        </w:tc>
        <w:tc>
          <w:tcPr>
            <w:tcW w:w="4096" w:type="dxa"/>
            <w:vAlign w:val="bottom"/>
          </w:tcPr>
          <w:p w14:paraId="446247D5" w14:textId="13176514" w:rsidR="001E1C9C" w:rsidRPr="001E1C9C" w:rsidRDefault="001E1C9C" w:rsidP="001E1C9C">
            <w:pP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1E1C9C">
              <w:rPr>
                <w:rFonts w:ascii="Times New Roman" w:hAnsi="Times New Roman"/>
                <w:color w:val="000000"/>
                <w:sz w:val="18"/>
                <w:szCs w:val="18"/>
              </w:rPr>
              <w:t>GCGTCGTCGGAGTCCTACTT</w:t>
            </w:r>
          </w:p>
        </w:tc>
      </w:tr>
      <w:tr w:rsidR="001E1C9C" w:rsidRPr="001E1C9C" w14:paraId="1F02E9E5" w14:textId="77777777" w:rsidTr="00E0317C">
        <w:tc>
          <w:tcPr>
            <w:tcW w:w="2531" w:type="dxa"/>
          </w:tcPr>
          <w:p w14:paraId="59C97364" w14:textId="4D14DD9E" w:rsidR="001E1C9C" w:rsidRPr="00802237" w:rsidRDefault="001E1C9C" w:rsidP="001E1C9C">
            <w:pPr>
              <w:ind w:firstLineChars="100" w:firstLine="180"/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qOs</w:t>
            </w:r>
            <w:r w:rsidRPr="00802237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GH3.13</w:t>
            </w: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4096" w:type="dxa"/>
            <w:vAlign w:val="bottom"/>
          </w:tcPr>
          <w:p w14:paraId="205CB11A" w14:textId="038D7AD3" w:rsidR="001E1C9C" w:rsidRPr="001E1C9C" w:rsidRDefault="001E1C9C" w:rsidP="001E1C9C">
            <w:pP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1E1C9C">
              <w:rPr>
                <w:rFonts w:ascii="Times New Roman" w:hAnsi="Times New Roman"/>
                <w:color w:val="000000"/>
                <w:sz w:val="18"/>
                <w:szCs w:val="18"/>
              </w:rPr>
              <w:t>GCCGTCCTTCTCCACCTTGAT</w:t>
            </w:r>
          </w:p>
        </w:tc>
      </w:tr>
      <w:tr w:rsidR="002F77DB" w:rsidRPr="001E1C9C" w14:paraId="4FE210EE" w14:textId="77777777" w:rsidTr="000B5E30">
        <w:tc>
          <w:tcPr>
            <w:tcW w:w="2531" w:type="dxa"/>
          </w:tcPr>
          <w:p w14:paraId="4DE15145" w14:textId="77777777" w:rsidR="002F77DB" w:rsidRPr="00802237" w:rsidRDefault="002F77DB" w:rsidP="002F77DB">
            <w:pPr>
              <w:ind w:firstLineChars="100" w:firstLine="180"/>
              <w:rPr>
                <w:i/>
                <w:sz w:val="18"/>
                <w:szCs w:val="18"/>
              </w:rPr>
            </w:pP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qOsPT11-F</w:t>
            </w:r>
          </w:p>
        </w:tc>
        <w:tc>
          <w:tcPr>
            <w:tcW w:w="4096" w:type="dxa"/>
          </w:tcPr>
          <w:p w14:paraId="57F7937D" w14:textId="77777777" w:rsidR="002F77DB" w:rsidRPr="001E1C9C" w:rsidRDefault="002F77DB" w:rsidP="002F77DB">
            <w:pPr>
              <w:rPr>
                <w:sz w:val="18"/>
                <w:szCs w:val="18"/>
              </w:rPr>
            </w:pPr>
            <w:r w:rsidRPr="001E1C9C">
              <w:rPr>
                <w:rFonts w:ascii="Times New Roman" w:hAnsi="Times New Roman" w:hint="eastAsia"/>
                <w:bCs/>
                <w:color w:val="222222"/>
                <w:sz w:val="18"/>
                <w:szCs w:val="18"/>
                <w:shd w:val="clear" w:color="auto" w:fill="FFFFFF"/>
              </w:rPr>
              <w:t>GAGAAGTTCCCTGCTTCAAGCA</w:t>
            </w:r>
          </w:p>
        </w:tc>
      </w:tr>
      <w:tr w:rsidR="002F77DB" w:rsidRPr="001E1C9C" w14:paraId="69AFA0D0" w14:textId="77777777" w:rsidTr="000B5E30">
        <w:tc>
          <w:tcPr>
            <w:tcW w:w="2531" w:type="dxa"/>
          </w:tcPr>
          <w:p w14:paraId="2EB0513B" w14:textId="77777777" w:rsidR="002F77DB" w:rsidRPr="00802237" w:rsidRDefault="002F77DB" w:rsidP="002F77DB">
            <w:pPr>
              <w:ind w:firstLineChars="100" w:firstLine="180"/>
              <w:rPr>
                <w:i/>
                <w:sz w:val="18"/>
                <w:szCs w:val="18"/>
              </w:rPr>
            </w:pP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qOsPT11-R</w:t>
            </w:r>
          </w:p>
        </w:tc>
        <w:tc>
          <w:tcPr>
            <w:tcW w:w="4096" w:type="dxa"/>
          </w:tcPr>
          <w:p w14:paraId="3D2904F3" w14:textId="77777777" w:rsidR="002F77DB" w:rsidRPr="001E1C9C" w:rsidRDefault="002F77DB" w:rsidP="002F77DB">
            <w:pPr>
              <w:rPr>
                <w:sz w:val="18"/>
                <w:szCs w:val="18"/>
              </w:rPr>
            </w:pPr>
            <w:r w:rsidRPr="001E1C9C">
              <w:rPr>
                <w:rFonts w:ascii="Times New Roman" w:hAnsi="Times New Roman" w:hint="eastAsia"/>
                <w:bCs/>
                <w:color w:val="222222"/>
                <w:sz w:val="18"/>
                <w:szCs w:val="18"/>
                <w:shd w:val="clear" w:color="auto" w:fill="FFFFFF"/>
              </w:rPr>
              <w:t>CATATCCCAGATGAGCGTATCATG</w:t>
            </w:r>
          </w:p>
        </w:tc>
      </w:tr>
      <w:tr w:rsidR="0077216C" w:rsidRPr="001E1C9C" w14:paraId="7141B12D" w14:textId="77777777" w:rsidTr="000B5E30">
        <w:tc>
          <w:tcPr>
            <w:tcW w:w="2531" w:type="dxa"/>
          </w:tcPr>
          <w:p w14:paraId="3AEBFD3C" w14:textId="2D7C1659" w:rsidR="0077216C" w:rsidRPr="00802237" w:rsidRDefault="0077216C" w:rsidP="002F77DB">
            <w:pPr>
              <w:ind w:firstLineChars="100" w:firstLine="180"/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q</w:t>
            </w:r>
            <w:r w:rsidRPr="00802237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OsD</w:t>
            </w:r>
            <w:r w:rsidR="000C709D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1</w:t>
            </w:r>
            <w:r w:rsidRPr="00802237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7</w:t>
            </w:r>
            <w:r w:rsidRPr="00802237">
              <w:rPr>
                <w:rFonts w:ascii="Times New Roman" w:hAnsi="Times New Roman"/>
                <w:bCs/>
                <w:i/>
                <w:iCs/>
                <w:color w:val="222222"/>
                <w:sz w:val="18"/>
                <w:szCs w:val="18"/>
                <w:shd w:val="clear" w:color="auto" w:fill="FFFFFF"/>
              </w:rPr>
              <w:t>-F</w:t>
            </w:r>
          </w:p>
        </w:tc>
        <w:tc>
          <w:tcPr>
            <w:tcW w:w="4096" w:type="dxa"/>
          </w:tcPr>
          <w:p w14:paraId="0A5EC895" w14:textId="1E18ADA6" w:rsidR="0077216C" w:rsidRPr="001E1C9C" w:rsidRDefault="0077216C" w:rsidP="002F77DB">
            <w:pP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8A5707"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  <w:t>CGCACTACAAGATCGACCCG</w:t>
            </w:r>
          </w:p>
        </w:tc>
      </w:tr>
      <w:tr w:rsidR="0077216C" w:rsidRPr="001E1C9C" w14:paraId="23AD35C3" w14:textId="77777777" w:rsidTr="000B5E30">
        <w:tc>
          <w:tcPr>
            <w:tcW w:w="2531" w:type="dxa"/>
          </w:tcPr>
          <w:p w14:paraId="0036FC45" w14:textId="2F27107D" w:rsidR="0077216C" w:rsidRPr="00802237" w:rsidRDefault="0077216C" w:rsidP="002F77DB">
            <w:pPr>
              <w:ind w:firstLineChars="100" w:firstLine="180"/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q</w:t>
            </w:r>
            <w:r w:rsidRPr="00802237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OsD</w:t>
            </w:r>
            <w:r w:rsidR="000C709D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1</w:t>
            </w:r>
            <w:r w:rsidRPr="00802237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7</w:t>
            </w:r>
            <w:r w:rsidRPr="00802237">
              <w:rPr>
                <w:rFonts w:ascii="Times New Roman" w:hAnsi="Times New Roman"/>
                <w:bCs/>
                <w:i/>
                <w:iCs/>
                <w:color w:val="222222"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4096" w:type="dxa"/>
          </w:tcPr>
          <w:p w14:paraId="58788C5A" w14:textId="0A41EBDD" w:rsidR="0077216C" w:rsidRPr="001E1C9C" w:rsidRDefault="0077216C" w:rsidP="002F77DB">
            <w:pP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8A5707"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  <w:t>GTGGATCATGAGGTGGTCCG</w:t>
            </w:r>
          </w:p>
        </w:tc>
      </w:tr>
      <w:tr w:rsidR="0077216C" w:rsidRPr="001E1C9C" w14:paraId="1805DF85" w14:textId="77777777" w:rsidTr="000B5E30">
        <w:tc>
          <w:tcPr>
            <w:tcW w:w="2531" w:type="dxa"/>
          </w:tcPr>
          <w:p w14:paraId="24511A9B" w14:textId="548B80B8" w:rsidR="0077216C" w:rsidRPr="00802237" w:rsidRDefault="0077216C" w:rsidP="002F77DB">
            <w:pPr>
              <w:ind w:firstLineChars="100" w:firstLine="180"/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q</w:t>
            </w:r>
            <w:r w:rsidRPr="00802237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OsAFB2</w:t>
            </w:r>
            <w:r w:rsidRPr="00802237">
              <w:rPr>
                <w:rFonts w:ascii="Times New Roman" w:hAnsi="Times New Roman"/>
                <w:bCs/>
                <w:i/>
                <w:iCs/>
                <w:color w:val="222222"/>
                <w:sz w:val="18"/>
                <w:szCs w:val="18"/>
                <w:shd w:val="clear" w:color="auto" w:fill="FFFFFF"/>
              </w:rPr>
              <w:t>-F</w:t>
            </w:r>
          </w:p>
        </w:tc>
        <w:tc>
          <w:tcPr>
            <w:tcW w:w="4096" w:type="dxa"/>
          </w:tcPr>
          <w:p w14:paraId="56766B79" w14:textId="58BA7DAD" w:rsidR="0077216C" w:rsidRPr="004517E1" w:rsidRDefault="0077216C" w:rsidP="002F77DB">
            <w:pP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48358E"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  <w:t>CGTTTGTCAATATCTGGTC</w:t>
            </w:r>
          </w:p>
        </w:tc>
      </w:tr>
      <w:tr w:rsidR="0077216C" w:rsidRPr="001E1C9C" w14:paraId="17259E5D" w14:textId="77777777" w:rsidTr="000B5E30">
        <w:tc>
          <w:tcPr>
            <w:tcW w:w="2531" w:type="dxa"/>
          </w:tcPr>
          <w:p w14:paraId="345CADA2" w14:textId="558FC206" w:rsidR="0077216C" w:rsidRPr="00802237" w:rsidRDefault="0077216C" w:rsidP="002F77DB">
            <w:pPr>
              <w:ind w:firstLineChars="100" w:firstLine="180"/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802237">
              <w:rPr>
                <w:rFonts w:ascii="Times New Roman" w:hAnsi="Times New Roman" w:hint="eastAsia"/>
                <w:bCs/>
                <w:i/>
                <w:color w:val="222222"/>
                <w:sz w:val="18"/>
                <w:szCs w:val="18"/>
                <w:shd w:val="clear" w:color="auto" w:fill="FFFFFF"/>
              </w:rPr>
              <w:t>q</w:t>
            </w:r>
            <w:r w:rsidRPr="00802237">
              <w:rPr>
                <w:rFonts w:ascii="Times New Roman" w:hAnsi="Times New Roman"/>
                <w:bCs/>
                <w:i/>
                <w:color w:val="222222"/>
                <w:sz w:val="18"/>
                <w:szCs w:val="18"/>
                <w:shd w:val="clear" w:color="auto" w:fill="FFFFFF"/>
              </w:rPr>
              <w:t>OsAFB2</w:t>
            </w:r>
            <w:r w:rsidRPr="00802237">
              <w:rPr>
                <w:rFonts w:ascii="Times New Roman" w:hAnsi="Times New Roman"/>
                <w:bCs/>
                <w:i/>
                <w:iCs/>
                <w:color w:val="222222"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4096" w:type="dxa"/>
          </w:tcPr>
          <w:p w14:paraId="627E0228" w14:textId="06B9EE19" w:rsidR="0077216C" w:rsidRPr="004517E1" w:rsidRDefault="0077216C" w:rsidP="002F77DB">
            <w:pPr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48358E">
              <w:rPr>
                <w:rFonts w:ascii="Times New Roman" w:hAnsi="Times New Roman"/>
                <w:bCs/>
                <w:color w:val="222222"/>
                <w:sz w:val="18"/>
                <w:szCs w:val="18"/>
                <w:shd w:val="clear" w:color="auto" w:fill="FFFFFF"/>
              </w:rPr>
              <w:t>GACATCCAAAGGGATCGCA</w:t>
            </w:r>
          </w:p>
        </w:tc>
      </w:tr>
    </w:tbl>
    <w:p w14:paraId="20B1F9A3" w14:textId="77777777" w:rsidR="002F77DB" w:rsidRPr="001E1C9C" w:rsidRDefault="002F77DB" w:rsidP="002F77DB">
      <w:pPr>
        <w:rPr>
          <w:sz w:val="18"/>
          <w:szCs w:val="18"/>
        </w:rPr>
      </w:pPr>
    </w:p>
    <w:sectPr w:rsidR="002F77DB" w:rsidRPr="001E1C9C" w:rsidSect="00283DC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39BA99" w14:textId="77777777" w:rsidR="000A32C8" w:rsidRDefault="000A32C8" w:rsidP="00352815">
      <w:r>
        <w:separator/>
      </w:r>
    </w:p>
  </w:endnote>
  <w:endnote w:type="continuationSeparator" w:id="0">
    <w:p w14:paraId="16A7D44D" w14:textId="77777777" w:rsidR="000A32C8" w:rsidRDefault="000A32C8" w:rsidP="003528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B7F935" w14:textId="77777777" w:rsidR="000A32C8" w:rsidRDefault="000A32C8" w:rsidP="00352815">
      <w:r>
        <w:separator/>
      </w:r>
    </w:p>
  </w:footnote>
  <w:footnote w:type="continuationSeparator" w:id="0">
    <w:p w14:paraId="727D028E" w14:textId="77777777" w:rsidR="000A32C8" w:rsidRDefault="000A32C8" w:rsidP="003528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7DB"/>
    <w:rsid w:val="000A32C8"/>
    <w:rsid w:val="000C709D"/>
    <w:rsid w:val="001152ED"/>
    <w:rsid w:val="001E1AC4"/>
    <w:rsid w:val="001E1C9C"/>
    <w:rsid w:val="00283DC2"/>
    <w:rsid w:val="00287448"/>
    <w:rsid w:val="002F2EF1"/>
    <w:rsid w:val="002F77DB"/>
    <w:rsid w:val="00323724"/>
    <w:rsid w:val="00352815"/>
    <w:rsid w:val="00405533"/>
    <w:rsid w:val="004517E1"/>
    <w:rsid w:val="0048358E"/>
    <w:rsid w:val="004970D5"/>
    <w:rsid w:val="005702F3"/>
    <w:rsid w:val="0077216C"/>
    <w:rsid w:val="007F46ED"/>
    <w:rsid w:val="00802237"/>
    <w:rsid w:val="008A5707"/>
    <w:rsid w:val="008C6B98"/>
    <w:rsid w:val="00AD345B"/>
    <w:rsid w:val="00B700BA"/>
    <w:rsid w:val="00CD255F"/>
    <w:rsid w:val="00D4699A"/>
    <w:rsid w:val="00DB6413"/>
    <w:rsid w:val="00F97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00503F"/>
  <w15:chartTrackingRefBased/>
  <w15:docId w15:val="{D1BCD454-67ED-524E-B3A8-248E455FF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77D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77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F77DB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3528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52815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528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5281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58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266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C</dc:creator>
  <cp:keywords/>
  <dc:description/>
  <cp:lastModifiedBy>LCC</cp:lastModifiedBy>
  <cp:revision>12</cp:revision>
  <dcterms:created xsi:type="dcterms:W3CDTF">2021-01-26T10:09:00Z</dcterms:created>
  <dcterms:modified xsi:type="dcterms:W3CDTF">2021-11-22T12:53:00Z</dcterms:modified>
</cp:coreProperties>
</file>